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DEA" w:rsidRPr="0016219A" w:rsidRDefault="00AD2DEA" w:rsidP="00AD2DEA">
      <w:pPr>
        <w:tabs>
          <w:tab w:val="left" w:pos="138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219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6219A">
        <w:rPr>
          <w:rFonts w:ascii="Times New Roman" w:hAnsi="Times New Roman" w:cs="Times New Roman"/>
          <w:b/>
          <w:sz w:val="24"/>
          <w:szCs w:val="24"/>
        </w:rPr>
        <w:t>1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6219A">
        <w:rPr>
          <w:rFonts w:ascii="Times New Roman" w:hAnsi="Times New Roman" w:cs="Times New Roman"/>
          <w:b/>
          <w:sz w:val="24"/>
          <w:szCs w:val="24"/>
        </w:rPr>
        <w:t xml:space="preserve"> Standard of screening for overweight / obesity by BMI</w:t>
      </w:r>
    </w:p>
    <w:p w:rsidR="00AD2DEA" w:rsidRDefault="00AD2DEA" w:rsidP="00AD2DEA">
      <w:pPr>
        <w:tabs>
          <w:tab w:val="left" w:pos="138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0"/>
        <w:gridCol w:w="1660"/>
        <w:gridCol w:w="1660"/>
        <w:gridCol w:w="1661"/>
        <w:gridCol w:w="1661"/>
      </w:tblGrid>
      <w:tr w:rsidR="00AD2DEA" w:rsidTr="0053543F">
        <w:trPr>
          <w:jc w:val="center"/>
        </w:trPr>
        <w:tc>
          <w:tcPr>
            <w:tcW w:w="1660" w:type="dxa"/>
            <w:vMerge w:val="restart"/>
            <w:vAlign w:val="center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3320" w:type="dxa"/>
            <w:gridSpan w:val="2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3322" w:type="dxa"/>
            <w:gridSpan w:val="2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</w:tr>
      <w:tr w:rsidR="00AD2DEA" w:rsidTr="0053543F">
        <w:trPr>
          <w:jc w:val="center"/>
        </w:trPr>
        <w:tc>
          <w:tcPr>
            <w:tcW w:w="1660" w:type="dxa"/>
            <w:vMerge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weight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sity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weight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sity</w:t>
            </w:r>
          </w:p>
        </w:tc>
      </w:tr>
      <w:tr w:rsidR="00AD2DEA" w:rsidTr="0053543F">
        <w:trPr>
          <w:jc w:val="center"/>
        </w:trPr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AD2DEA" w:rsidTr="0053543F">
        <w:trPr>
          <w:jc w:val="center"/>
        </w:trPr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AD2DEA" w:rsidTr="0053543F">
        <w:trPr>
          <w:jc w:val="center"/>
        </w:trPr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D2DEA" w:rsidTr="0053543F">
        <w:trPr>
          <w:jc w:val="center"/>
        </w:trPr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D2DEA" w:rsidTr="0053543F">
        <w:trPr>
          <w:jc w:val="center"/>
        </w:trPr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D2DEA" w:rsidTr="0053543F">
        <w:trPr>
          <w:jc w:val="center"/>
        </w:trPr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AD2DEA" w:rsidTr="0053543F">
        <w:trPr>
          <w:jc w:val="center"/>
        </w:trPr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AD2DEA" w:rsidTr="0053543F">
        <w:trPr>
          <w:jc w:val="center"/>
        </w:trPr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60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661" w:type="dxa"/>
          </w:tcPr>
          <w:p w:rsidR="00AD2DEA" w:rsidRDefault="00AD2DEA" w:rsidP="0053543F">
            <w:pPr>
              <w:tabs>
                <w:tab w:val="left" w:pos="13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</w:tbl>
    <w:p w:rsidR="00D2751F" w:rsidRPr="00AD2DEA" w:rsidRDefault="00D2751F">
      <w:bookmarkStart w:id="0" w:name="_GoBack"/>
      <w:bookmarkEnd w:id="0"/>
    </w:p>
    <w:sectPr w:rsidR="00D2751F" w:rsidRPr="00AD2DEA" w:rsidSect="00AD2DE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2C57" w:rsidRDefault="00C82C57" w:rsidP="00AD2DEA">
      <w:r>
        <w:separator/>
      </w:r>
    </w:p>
  </w:endnote>
  <w:endnote w:type="continuationSeparator" w:id="1">
    <w:p w:rsidR="00C82C57" w:rsidRDefault="00C82C57" w:rsidP="00AD2D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2C57" w:rsidRDefault="00C82C57" w:rsidP="00AD2DEA">
      <w:r>
        <w:separator/>
      </w:r>
    </w:p>
  </w:footnote>
  <w:footnote w:type="continuationSeparator" w:id="1">
    <w:p w:rsidR="00C82C57" w:rsidRDefault="00C82C57" w:rsidP="00AD2D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214B"/>
    <w:rsid w:val="00044860"/>
    <w:rsid w:val="006A2451"/>
    <w:rsid w:val="0096214B"/>
    <w:rsid w:val="00AD2DEA"/>
    <w:rsid w:val="00C319DA"/>
    <w:rsid w:val="00C82C57"/>
    <w:rsid w:val="00D275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2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2D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2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2DEA"/>
    <w:rPr>
      <w:sz w:val="18"/>
      <w:szCs w:val="18"/>
    </w:rPr>
  </w:style>
  <w:style w:type="table" w:styleId="a5">
    <w:name w:val="Table Grid"/>
    <w:basedOn w:val="a1"/>
    <w:uiPriority w:val="39"/>
    <w:rsid w:val="00AD2D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319D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19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novo</cp:lastModifiedBy>
  <cp:revision>3</cp:revision>
  <dcterms:created xsi:type="dcterms:W3CDTF">2018-01-15T07:53:00Z</dcterms:created>
  <dcterms:modified xsi:type="dcterms:W3CDTF">2018-08-16T03:09:00Z</dcterms:modified>
</cp:coreProperties>
</file>